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0EDAC0" w14:textId="77777777" w:rsidR="00786087" w:rsidRPr="00FE3009" w:rsidRDefault="00786087" w:rsidP="0078608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C57EF"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</w:p>
    <w:p w14:paraId="5AEAD6E8" w14:textId="77777777" w:rsidR="00786087" w:rsidRPr="00FE3009" w:rsidRDefault="00786087" w:rsidP="00786087">
      <w:pPr>
        <w:jc w:val="both"/>
        <w:rPr>
          <w:rFonts w:ascii="Times New Roman" w:hAnsi="Times New Roman" w:cs="Times New Roman"/>
          <w:sz w:val="24"/>
          <w:szCs w:val="24"/>
        </w:rPr>
      </w:pPr>
      <w:r w:rsidRPr="00FE3009">
        <w:rPr>
          <w:rFonts w:ascii="Times New Roman" w:hAnsi="Times New Roman" w:cs="Times New Roman"/>
          <w:sz w:val="24"/>
          <w:szCs w:val="24"/>
        </w:rPr>
        <w:t>Deviation from previous protocol:</w:t>
      </w:r>
    </w:p>
    <w:p w14:paraId="7E437657" w14:textId="77777777" w:rsidR="00786087" w:rsidRPr="00FE3009" w:rsidRDefault="00786087" w:rsidP="00786087">
      <w:pPr>
        <w:pStyle w:val="ListParagraph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FE3009">
        <w:rPr>
          <w:rFonts w:ascii="Times New Roman" w:hAnsi="Times New Roman" w:cs="Times New Roman"/>
          <w:sz w:val="24"/>
          <w:szCs w:val="24"/>
        </w:rPr>
        <w:t xml:space="preserve">Title </w:t>
      </w:r>
    </w:p>
    <w:p w14:paraId="7D1FF5AB" w14:textId="77777777" w:rsidR="00786087" w:rsidRPr="00FE3009" w:rsidRDefault="00786087" w:rsidP="00786087">
      <w:pPr>
        <w:pStyle w:val="ListParagraph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FE3009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The previous title, “The use of artificial intelligence in 2D and 3D cephalometric analysis,” implied a broad exploration of AI applications in cephalometric analysis. In contrast, the new title, “Can AI-driven cephalometric analysis replace manual tracing? A systematic review and meta-analysis,” specifies a more focused research question. This shift in focus is crucial for clearly communicating the study’s objectives and scope to readers. </w:t>
      </w:r>
    </w:p>
    <w:p w14:paraId="4E2089F2" w14:textId="77777777" w:rsidR="00786087" w:rsidRPr="00FE3009" w:rsidRDefault="00786087" w:rsidP="00786087">
      <w:pPr>
        <w:pStyle w:val="ListParagraph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FE3009">
        <w:rPr>
          <w:rFonts w:ascii="Times New Roman" w:hAnsi="Times New Roman" w:cs="Times New Roman"/>
          <w:sz w:val="24"/>
          <w:szCs w:val="24"/>
        </w:rPr>
        <w:t>Review question</w:t>
      </w:r>
    </w:p>
    <w:p w14:paraId="5158E740" w14:textId="77777777" w:rsidR="00786087" w:rsidRPr="00241A34" w:rsidRDefault="00786087" w:rsidP="00786087">
      <w:pPr>
        <w:pStyle w:val="ListParagraph"/>
        <w:ind w:left="284"/>
        <w:jc w:val="both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 w:rsidRPr="00FE3009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The review question has been refined to align more closely with the specific aims of the study, providing a clear framework for evaluating the effectiveness of AI-driven cephalometric analysis compared to manual landmarking by experts. By str</w:t>
      </w:r>
      <w:r w:rsidRPr="00564170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ucturing the question according to the PICO framework, the study aims to investigate the accuracy and time-efficiency of AI-driven cephalometric analysis on 2D cephalograms and 3D-CBCT images compared to manual landmarking by experts. This structured approach enhances the clarity and focus of the research question, allowing for a more targeted analysis of the outcomes related to success detection rate, mean radial error, and computational time.</w:t>
      </w:r>
      <w:r w:rsidRPr="00564170" w:rsidDel="00564170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</w:t>
      </w:r>
    </w:p>
    <w:p w14:paraId="5AAC5006" w14:textId="77777777" w:rsidR="00786087" w:rsidRPr="00241A34" w:rsidRDefault="00786087" w:rsidP="00786087">
      <w:pPr>
        <w:pStyle w:val="ListParagraph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241A34">
        <w:rPr>
          <w:rFonts w:ascii="Times New Roman" w:hAnsi="Times New Roman" w:cs="Times New Roman"/>
          <w:sz w:val="24"/>
          <w:szCs w:val="24"/>
        </w:rPr>
        <w:t>Search</w:t>
      </w:r>
      <w:r w:rsidRPr="00241A34">
        <w:rPr>
          <w:rFonts w:ascii="Times New Roman" w:hAnsi="Times New Roman" w:cs="Times New Roman"/>
          <w:sz w:val="24"/>
          <w:szCs w:val="24"/>
        </w:rPr>
        <w:br/>
      </w:r>
      <w:r w:rsidRPr="00564170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The revised search strategy extends the search period up to January 2024 and includes additional databases such as ProQuest, Google Scholar, </w:t>
      </w:r>
      <w:proofErr w:type="spellStart"/>
      <w:r w:rsidRPr="00564170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OpenThesis</w:t>
      </w:r>
      <w:proofErr w:type="spellEnd"/>
      <w:r w:rsidRPr="00564170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, and </w:t>
      </w:r>
      <w:proofErr w:type="spellStart"/>
      <w:r w:rsidRPr="00564170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OpenGrey</w:t>
      </w:r>
      <w:proofErr w:type="spellEnd"/>
      <w:r w:rsidRPr="00564170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to ensure comprehensive coverage of the literature. By expanding the search to include grey literature and hand-searching references within original articles, reviews, and conference proceedings, the risk of selection bias is minimi</w:t>
      </w:r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s</w:t>
      </w:r>
      <w:r w:rsidRPr="00564170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ed, and potentially relevant studies are identified. Furthermore, removing the restriction on the year of publication and language allows for a more inclusive approach to capturing relevant literature on the topic. </w:t>
      </w:r>
    </w:p>
    <w:p w14:paraId="1F86E4DA" w14:textId="77777777" w:rsidR="00786087" w:rsidRPr="00241A34" w:rsidRDefault="00786087" w:rsidP="00786087">
      <w:pPr>
        <w:pStyle w:val="ListParagraph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241A34">
        <w:rPr>
          <w:rFonts w:ascii="Times New Roman" w:hAnsi="Times New Roman" w:cs="Times New Roman"/>
          <w:sz w:val="24"/>
          <w:szCs w:val="24"/>
        </w:rPr>
        <w:t>PICO</w:t>
      </w:r>
    </w:p>
    <w:p w14:paraId="15063D8A" w14:textId="77777777" w:rsidR="00786087" w:rsidRPr="00241A34" w:rsidRDefault="00786087" w:rsidP="00786087">
      <w:pPr>
        <w:spacing w:after="0" w:line="240" w:lineRule="auto"/>
        <w:ind w:left="284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564170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The revised PICO framework provides a clearer delineation of the participants, interventions, comparisons, and outcomes for the systematic review and meta-analysis. This refined framework ensures a focused and structured approach to addressing the research question and synthesi</w:t>
      </w:r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s</w:t>
      </w:r>
      <w:r w:rsidRPr="00564170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ing evidence from relevant studies. </w:t>
      </w:r>
    </w:p>
    <w:p w14:paraId="47442BB7" w14:textId="77777777" w:rsidR="001E1594" w:rsidRPr="00786087" w:rsidRDefault="001E1594">
      <w:pPr>
        <w:rPr>
          <w:lang w:val="en-GB"/>
        </w:rPr>
      </w:pPr>
    </w:p>
    <w:sectPr w:rsidR="001E1594" w:rsidRPr="00786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CE73D6"/>
    <w:multiLevelType w:val="hybridMultilevel"/>
    <w:tmpl w:val="94364084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3523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yBpKG5kam5iYWFko6SsGpxcWZ+XkgBYa1AAdOpLQsAAAA"/>
  </w:docVars>
  <w:rsids>
    <w:rsidRoot w:val="00786087"/>
    <w:rsid w:val="001E1594"/>
    <w:rsid w:val="00566A6E"/>
    <w:rsid w:val="00571416"/>
    <w:rsid w:val="00786087"/>
    <w:rsid w:val="009C57EF"/>
    <w:rsid w:val="00E9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B5C22"/>
  <w15:chartTrackingRefBased/>
  <w15:docId w15:val="{9006DD6A-F8F9-4759-B0DD-5B5C8763F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087"/>
  </w:style>
  <w:style w:type="paragraph" w:styleId="Heading1">
    <w:name w:val="heading 1"/>
    <w:basedOn w:val="Normal"/>
    <w:next w:val="Normal"/>
    <w:link w:val="Heading1Char"/>
    <w:uiPriority w:val="9"/>
    <w:qFormat/>
    <w:rsid w:val="007860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0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0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0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0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0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0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0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0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0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0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0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0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0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0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0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0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0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0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0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0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0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0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0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</dc:creator>
  <cp:keywords/>
  <dc:description/>
  <cp:lastModifiedBy>Lola</cp:lastModifiedBy>
  <cp:revision>2</cp:revision>
  <dcterms:created xsi:type="dcterms:W3CDTF">2024-03-18T11:02:00Z</dcterms:created>
  <dcterms:modified xsi:type="dcterms:W3CDTF">2024-06-08T20:39:00Z</dcterms:modified>
</cp:coreProperties>
</file>